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69DAD" w14:textId="78FE4C0A" w:rsidR="002050A7" w:rsidRPr="006D09B2" w:rsidRDefault="000A794C" w:rsidP="002050A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szCs w:val="20"/>
        </w:rPr>
        <w:t>S</w:t>
      </w:r>
      <w:r w:rsidR="002C375E">
        <w:rPr>
          <w:rFonts w:ascii="Times New Roman" w:hAnsi="Times New Roman" w:cs="Times New Roman"/>
          <w:b/>
          <w:szCs w:val="20"/>
        </w:rPr>
        <w:t>3</w:t>
      </w:r>
      <w:r>
        <w:rPr>
          <w:rFonts w:ascii="Times New Roman" w:hAnsi="Times New Roman" w:cs="Times New Roman"/>
          <w:b/>
          <w:szCs w:val="20"/>
        </w:rPr>
        <w:t xml:space="preserve"> Table</w:t>
      </w:r>
      <w:bookmarkEnd w:id="0"/>
      <w:r w:rsidR="002050A7" w:rsidRPr="006D09B2">
        <w:rPr>
          <w:rFonts w:ascii="Times New Roman" w:hAnsi="Times New Roman" w:cs="Times New Roman"/>
          <w:b/>
          <w:szCs w:val="20"/>
        </w:rPr>
        <w:t xml:space="preserve">: </w:t>
      </w:r>
      <w:r w:rsidR="002050A7" w:rsidRPr="006D09B2">
        <w:rPr>
          <w:rFonts w:ascii="Times New Roman" w:hAnsi="Times New Roman" w:cs="Times New Roman"/>
          <w:b/>
        </w:rPr>
        <w:t xml:space="preserve">Risk of Bias Assessment within the studies (n=9) </w:t>
      </w:r>
    </w:p>
    <w:tbl>
      <w:tblPr>
        <w:tblStyle w:val="TableGrid"/>
        <w:tblW w:w="1105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559"/>
        <w:gridCol w:w="1560"/>
        <w:gridCol w:w="1275"/>
        <w:gridCol w:w="1276"/>
        <w:gridCol w:w="1276"/>
        <w:gridCol w:w="992"/>
      </w:tblGrid>
      <w:tr w:rsidR="002050A7" w:rsidRPr="006D09B2" w14:paraId="7BB4D021" w14:textId="77777777" w:rsidTr="00A614A1">
        <w:tc>
          <w:tcPr>
            <w:tcW w:w="1702" w:type="dxa"/>
          </w:tcPr>
          <w:p w14:paraId="319BE112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1417" w:type="dxa"/>
          </w:tcPr>
          <w:p w14:paraId="441646AE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Random Sequence Generation (Selection bias) </w:t>
            </w:r>
          </w:p>
        </w:tc>
        <w:tc>
          <w:tcPr>
            <w:tcW w:w="1559" w:type="dxa"/>
          </w:tcPr>
          <w:p w14:paraId="25A26491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Allocation Concealment (Selection bias) </w:t>
            </w:r>
          </w:p>
        </w:tc>
        <w:tc>
          <w:tcPr>
            <w:tcW w:w="1560" w:type="dxa"/>
          </w:tcPr>
          <w:p w14:paraId="61F8E2F8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1275" w:type="dxa"/>
          </w:tcPr>
          <w:p w14:paraId="24282B32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1276" w:type="dxa"/>
          </w:tcPr>
          <w:p w14:paraId="340DF49B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Incomplete Outcome Data (attrition bias)</w:t>
            </w:r>
          </w:p>
        </w:tc>
        <w:tc>
          <w:tcPr>
            <w:tcW w:w="1276" w:type="dxa"/>
          </w:tcPr>
          <w:p w14:paraId="166DB72D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Selective reporting (Reporting bias)</w:t>
            </w:r>
          </w:p>
        </w:tc>
        <w:tc>
          <w:tcPr>
            <w:tcW w:w="992" w:type="dxa"/>
          </w:tcPr>
          <w:p w14:paraId="0A18FD29" w14:textId="77777777" w:rsidR="002050A7" w:rsidRPr="00FC6D6B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</w:tr>
      <w:tr w:rsidR="002050A7" w:rsidRPr="006D09B2" w14:paraId="48BA2EA4" w14:textId="77777777" w:rsidTr="00A614A1">
        <w:trPr>
          <w:trHeight w:val="339"/>
        </w:trPr>
        <w:tc>
          <w:tcPr>
            <w:tcW w:w="1702" w:type="dxa"/>
          </w:tcPr>
          <w:p w14:paraId="62A171B4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Asefa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6693FFFF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F62D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6D0D245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560" w:type="dxa"/>
          </w:tcPr>
          <w:p w14:paraId="241F8BD7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9448AB9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58AD053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966AFF5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33791F80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21868FBA" w14:textId="77777777" w:rsidTr="00A614A1">
        <w:tc>
          <w:tcPr>
            <w:tcW w:w="1702" w:type="dxa"/>
          </w:tcPr>
          <w:p w14:paraId="299C2BD0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Berheto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6749830E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A35AEA5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48799B66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C4B7F6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7629895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C847F25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20E816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6F8DDC14" w14:textId="77777777" w:rsidTr="00A614A1">
        <w:tc>
          <w:tcPr>
            <w:tcW w:w="1702" w:type="dxa"/>
          </w:tcPr>
          <w:p w14:paraId="4244A777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Bucciardini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5ED9525A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2392388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514F44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FEBC91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38D6E76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3D3842C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14828DFD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248BD8FF" w14:textId="77777777" w:rsidTr="00A614A1">
        <w:tc>
          <w:tcPr>
            <w:tcW w:w="1702" w:type="dxa"/>
          </w:tcPr>
          <w:p w14:paraId="3040DBCF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Deribe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433D6772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5B652B0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5E8EEE58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2C5A9FF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BB7226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BAF2C7F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7A4AD9A0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754B8D74" w14:textId="77777777" w:rsidTr="00A614A1">
        <w:tc>
          <w:tcPr>
            <w:tcW w:w="1702" w:type="dxa"/>
          </w:tcPr>
          <w:p w14:paraId="24106A82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Melaku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24D2B5B9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2925266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26FE4E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19AC4CB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2075B6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F49556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B5D4C78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2AF48C6D" w14:textId="77777777" w:rsidTr="00A614A1">
        <w:tc>
          <w:tcPr>
            <w:tcW w:w="1702" w:type="dxa"/>
          </w:tcPr>
          <w:p w14:paraId="6E7E90B3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Dessalegn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08822315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388A07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2B7FD14A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18CCD3C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1AA705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2A4382F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10C2BAE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7B51B5EF" w14:textId="77777777" w:rsidTr="00A614A1">
        <w:tc>
          <w:tcPr>
            <w:tcW w:w="1702" w:type="dxa"/>
          </w:tcPr>
          <w:p w14:paraId="02BBFFC0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Tadesse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014F2D8A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592B0DF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7982C26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23E2B667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B7C45FD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995DA1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04DBB23E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266FED1B" w14:textId="77777777" w:rsidTr="00A614A1">
        <w:tc>
          <w:tcPr>
            <w:tcW w:w="1702" w:type="dxa"/>
          </w:tcPr>
          <w:p w14:paraId="08BD819F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Teshome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69226489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6777C950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972F154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49A1199A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4600CFA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3DE991B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7DA462D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50A7" w:rsidRPr="006D09B2" w14:paraId="504C9AF8" w14:textId="77777777" w:rsidTr="00A614A1">
        <w:tc>
          <w:tcPr>
            <w:tcW w:w="1702" w:type="dxa"/>
          </w:tcPr>
          <w:p w14:paraId="2EE7DDFB" w14:textId="77777777" w:rsidR="002050A7" w:rsidRPr="006D09B2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ubshet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103BB05E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CE9B2E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C804C71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1013157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5CEA97B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448831D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CDAC88C" w14:textId="77777777" w:rsidR="002050A7" w:rsidRPr="00FA7709" w:rsidRDefault="002050A7" w:rsidP="00A614A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14:paraId="25E1FC74" w14:textId="77777777" w:rsidR="002050A7" w:rsidRPr="006D09B2" w:rsidRDefault="002050A7" w:rsidP="002050A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gramStart"/>
      <w:r w:rsidRPr="00ED52AD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= Not applicable due to type of study design</w:t>
      </w:r>
    </w:p>
    <w:p w14:paraId="699EB83E" w14:textId="77777777" w:rsidR="002050A7" w:rsidRPr="006D09B2" w:rsidRDefault="002050A7" w:rsidP="002050A7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</w:rPr>
      </w:pPr>
    </w:p>
    <w:p w14:paraId="090F1504" w14:textId="77777777" w:rsidR="002050A7" w:rsidRPr="006D09B2" w:rsidRDefault="002050A7" w:rsidP="002050A7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</w:rPr>
      </w:pPr>
    </w:p>
    <w:p w14:paraId="22A602E9" w14:textId="77777777" w:rsidR="002050A7" w:rsidRPr="006D09B2" w:rsidRDefault="002050A7" w:rsidP="002050A7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</w:rPr>
      </w:pPr>
    </w:p>
    <w:p w14:paraId="55CA70EC" w14:textId="77777777" w:rsidR="002050A7" w:rsidRDefault="002050A7" w:rsidP="002050A7">
      <w:pPr>
        <w:spacing w:line="360" w:lineRule="auto"/>
        <w:jc w:val="both"/>
        <w:rPr>
          <w:rFonts w:ascii="Times New Roman" w:hAnsi="Times New Roman" w:cs="Times New Roman"/>
        </w:rPr>
      </w:pPr>
    </w:p>
    <w:p w14:paraId="525AE420" w14:textId="77777777" w:rsidR="002050A7" w:rsidRDefault="002050A7" w:rsidP="002050A7">
      <w:pPr>
        <w:spacing w:line="360" w:lineRule="auto"/>
        <w:jc w:val="both"/>
        <w:rPr>
          <w:rFonts w:ascii="Times New Roman" w:hAnsi="Times New Roman" w:cs="Times New Roman"/>
        </w:rPr>
      </w:pPr>
    </w:p>
    <w:p w14:paraId="03EE8A07" w14:textId="77777777" w:rsidR="002050A7" w:rsidRDefault="002050A7" w:rsidP="002050A7">
      <w:pPr>
        <w:spacing w:line="360" w:lineRule="auto"/>
        <w:jc w:val="both"/>
        <w:rPr>
          <w:rFonts w:ascii="Times New Roman" w:hAnsi="Times New Roman" w:cs="Times New Roman"/>
        </w:rPr>
      </w:pPr>
    </w:p>
    <w:p w14:paraId="42B0CFE3" w14:textId="77777777" w:rsidR="002050A7" w:rsidRDefault="002050A7" w:rsidP="002050A7">
      <w:pPr>
        <w:spacing w:line="360" w:lineRule="auto"/>
        <w:jc w:val="both"/>
        <w:rPr>
          <w:rFonts w:ascii="Times New Roman" w:hAnsi="Times New Roman" w:cs="Times New Roman"/>
        </w:rPr>
      </w:pPr>
    </w:p>
    <w:p w14:paraId="07231769" w14:textId="77777777" w:rsidR="00DD4354" w:rsidRDefault="00DD4354"/>
    <w:sectPr w:rsidR="00DD4354" w:rsidSect="00A614A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0A7"/>
    <w:rsid w:val="00041721"/>
    <w:rsid w:val="000A794C"/>
    <w:rsid w:val="002050A7"/>
    <w:rsid w:val="002C375E"/>
    <w:rsid w:val="00384225"/>
    <w:rsid w:val="004A455F"/>
    <w:rsid w:val="005E67A3"/>
    <w:rsid w:val="006B727E"/>
    <w:rsid w:val="008869DA"/>
    <w:rsid w:val="00A614A1"/>
    <w:rsid w:val="00CF2306"/>
    <w:rsid w:val="00D141A6"/>
    <w:rsid w:val="00DD4354"/>
    <w:rsid w:val="00E5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D8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0A7"/>
    <w:pPr>
      <w:ind w:left="720"/>
      <w:contextualSpacing/>
    </w:pPr>
  </w:style>
  <w:style w:type="table" w:styleId="TableGrid">
    <w:name w:val="Table Grid"/>
    <w:basedOn w:val="TableNormal"/>
    <w:uiPriority w:val="59"/>
    <w:rsid w:val="002050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050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0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0A7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6B727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0A7"/>
    <w:pPr>
      <w:ind w:left="720"/>
      <w:contextualSpacing/>
    </w:pPr>
  </w:style>
  <w:style w:type="table" w:styleId="TableGrid">
    <w:name w:val="Table Grid"/>
    <w:basedOn w:val="TableNormal"/>
    <w:uiPriority w:val="59"/>
    <w:rsid w:val="002050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050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0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0A7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6B727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Macintosh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2</cp:revision>
  <dcterms:created xsi:type="dcterms:W3CDTF">2017-01-12T12:44:00Z</dcterms:created>
  <dcterms:modified xsi:type="dcterms:W3CDTF">2017-01-12T12:44:00Z</dcterms:modified>
</cp:coreProperties>
</file>